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32238B" w14:textId="197C8D67" w:rsidR="0082641F" w:rsidRDefault="00743634" w:rsidP="0082641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BB3357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2641F" w:rsidRPr="00393AD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U</w:t>
      </w:r>
      <w:r w:rsidRPr="00094FE5">
        <w:rPr>
          <w:rFonts w:ascii="Times New Roman" w:hAnsi="Times New Roman" w:cs="Times New Roman"/>
          <w:b/>
          <w:bCs/>
          <w:sz w:val="24"/>
          <w:szCs w:val="24"/>
          <w:lang w:val="en-US"/>
        </w:rPr>
        <w:t>ptake, engagement, adherence and drop-ou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33"/>
        <w:gridCol w:w="3752"/>
        <w:gridCol w:w="2807"/>
        <w:gridCol w:w="1224"/>
      </w:tblGrid>
      <w:tr w:rsidR="00767B49" w:rsidRPr="003324A1" w14:paraId="19E299E6" w14:textId="77777777" w:rsidTr="00767B49">
        <w:trPr>
          <w:jc w:val="center"/>
        </w:trPr>
        <w:tc>
          <w:tcPr>
            <w:tcW w:w="1233" w:type="dxa"/>
          </w:tcPr>
          <w:p w14:paraId="408A462A" w14:textId="5E820D74" w:rsidR="003324A1" w:rsidRPr="003324A1" w:rsidRDefault="003324A1" w:rsidP="00814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udy</w:t>
            </w:r>
          </w:p>
        </w:tc>
        <w:tc>
          <w:tcPr>
            <w:tcW w:w="3752" w:type="dxa"/>
          </w:tcPr>
          <w:p w14:paraId="17A28D65" w14:textId="77777777" w:rsidR="003324A1" w:rsidRPr="003324A1" w:rsidRDefault="003324A1" w:rsidP="00814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herence and engagement to the app</w:t>
            </w:r>
          </w:p>
        </w:tc>
        <w:tc>
          <w:tcPr>
            <w:tcW w:w="2807" w:type="dxa"/>
          </w:tcPr>
          <w:p w14:paraId="52170773" w14:textId="77777777" w:rsidR="003324A1" w:rsidRPr="003324A1" w:rsidRDefault="003324A1" w:rsidP="00814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participants excluded or declined to participate</w:t>
            </w:r>
          </w:p>
        </w:tc>
        <w:tc>
          <w:tcPr>
            <w:tcW w:w="1224" w:type="dxa"/>
          </w:tcPr>
          <w:p w14:paraId="5885A39D" w14:textId="77777777" w:rsidR="003324A1" w:rsidRPr="003324A1" w:rsidRDefault="003324A1" w:rsidP="00814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rop-out rate</w:t>
            </w:r>
          </w:p>
        </w:tc>
      </w:tr>
      <w:tr w:rsidR="00767B49" w:rsidRPr="003324A1" w14:paraId="37EA9386" w14:textId="77777777" w:rsidTr="00767B49">
        <w:trPr>
          <w:jc w:val="center"/>
        </w:trPr>
        <w:tc>
          <w:tcPr>
            <w:tcW w:w="1233" w:type="dxa"/>
          </w:tcPr>
          <w:p w14:paraId="64EDA873" w14:textId="7C44A1B5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scha</w:t>
            </w:r>
            <w:proofErr w:type="spellEnd"/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8a</w:t>
            </w:r>
          </w:p>
        </w:tc>
        <w:tc>
          <w:tcPr>
            <w:tcW w:w="3752" w:type="dxa"/>
          </w:tcPr>
          <w:p w14:paraId="60EEB946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2807" w:type="dxa"/>
          </w:tcPr>
          <w:p w14:paraId="4146AA04" w14:textId="7238DD9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38 excluded = 29.9% (101/338) no smartphone, 10.7% (36/338) already using an activity tracker, 6.8% (23/338) declined to participate, the rest were down to inability to exercise, medical issues, mobility issues, non-adherent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ac rehabilitation</w:t>
            </w:r>
          </w:p>
        </w:tc>
        <w:tc>
          <w:tcPr>
            <w:tcW w:w="1224" w:type="dxa"/>
          </w:tcPr>
          <w:p w14:paraId="4EF53165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= 20%</w:t>
            </w:r>
          </w:p>
          <w:p w14:paraId="2F74D6A5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= 3/16</w:t>
            </w:r>
          </w:p>
          <w:p w14:paraId="305B4173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 = 2/9</w:t>
            </w:r>
          </w:p>
        </w:tc>
      </w:tr>
      <w:tr w:rsidR="00767B49" w:rsidRPr="003324A1" w14:paraId="3E9B679E" w14:textId="77777777" w:rsidTr="00767B49">
        <w:trPr>
          <w:jc w:val="center"/>
        </w:trPr>
        <w:tc>
          <w:tcPr>
            <w:tcW w:w="1233" w:type="dxa"/>
          </w:tcPr>
          <w:p w14:paraId="10D2248B" w14:textId="520583E4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scha</w:t>
            </w:r>
            <w:proofErr w:type="spellEnd"/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8b</w:t>
            </w:r>
          </w:p>
        </w:tc>
        <w:tc>
          <w:tcPr>
            <w:tcW w:w="3752" w:type="dxa"/>
          </w:tcPr>
          <w:p w14:paraId="1AAC99B5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herence: 10% (1/10) met the prescribed 2,500 steps increase for at least 1-week in weeks 1-4. </w:t>
            </w:r>
          </w:p>
          <w:p w14:paraId="6A916322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% (1/10) met the prescribed 3,750 steps increase for at least 1-week in weeks 5-8.</w:t>
            </w:r>
          </w:p>
          <w:p w14:paraId="6694F9E6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% (2/10) met the prescribed 5,000 steps increase for at least 1-week in weeks 9-12.</w:t>
            </w:r>
          </w:p>
          <w:p w14:paraId="7C43D1A1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CE0EF7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gagement: 70% (7/10) had attempted to increase steps as per intervention but did not meet the required 2,500 step increase at 1-4 weeks.</w:t>
            </w:r>
          </w:p>
          <w:p w14:paraId="0C20EEC7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% (6/10) had attempted to increase steps as per intervention but did not meet the required 3,750 step increase at 5-8 weeks.</w:t>
            </w:r>
          </w:p>
          <w:p w14:paraId="667501FC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% (5/10) had attempted to increase steps as per intervention but did not meet the required 5,000 step increase at 5-8 weeks.</w:t>
            </w:r>
          </w:p>
        </w:tc>
        <w:tc>
          <w:tcPr>
            <w:tcW w:w="2807" w:type="dxa"/>
          </w:tcPr>
          <w:p w14:paraId="31DA1B81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1224" w:type="dxa"/>
          </w:tcPr>
          <w:p w14:paraId="175E007A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= 5%</w:t>
            </w:r>
          </w:p>
          <w:p w14:paraId="0C450F48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= 0/10</w:t>
            </w:r>
          </w:p>
          <w:p w14:paraId="5067F128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 = 1/10</w:t>
            </w:r>
          </w:p>
        </w:tc>
      </w:tr>
      <w:tr w:rsidR="00767B49" w:rsidRPr="003324A1" w14:paraId="4655B1EF" w14:textId="77777777" w:rsidTr="00767B49">
        <w:trPr>
          <w:jc w:val="center"/>
        </w:trPr>
        <w:tc>
          <w:tcPr>
            <w:tcW w:w="1233" w:type="dxa"/>
          </w:tcPr>
          <w:p w14:paraId="6AE2FB4D" w14:textId="11B5EE7E" w:rsidR="003324A1" w:rsidRPr="003324A1" w:rsidRDefault="003324A1" w:rsidP="003324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ene</w:t>
            </w:r>
            <w:proofErr w:type="spellEnd"/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20</w:t>
            </w:r>
          </w:p>
          <w:p w14:paraId="5AA6D49D" w14:textId="38A1B3DF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52" w:type="dxa"/>
          </w:tcPr>
          <w:p w14:paraId="521D6D6D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herence: 73.7% (252/342) of the “Do” push notifications sent to participants were marked as complete</w:t>
            </w:r>
          </w:p>
        </w:tc>
        <w:tc>
          <w:tcPr>
            <w:tcW w:w="2807" w:type="dxa"/>
          </w:tcPr>
          <w:p w14:paraId="4DFBC703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0 excluded = 38% (15/40) declined to participate, 28% (11/40) did not have a smartphone and were significantly older than those with a smartphone (mean difference 20±5 </w:t>
            </w:r>
            <w:proofErr w:type="spellStart"/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&lt;0.001)</w:t>
            </w:r>
          </w:p>
        </w:tc>
        <w:tc>
          <w:tcPr>
            <w:tcW w:w="1224" w:type="dxa"/>
          </w:tcPr>
          <w:p w14:paraId="4F0EA4D1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= 6-weeks 5%; 16-weeks 40%</w:t>
            </w:r>
          </w:p>
          <w:p w14:paraId="7FD5C0E3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= 1/20; 8/20</w:t>
            </w:r>
          </w:p>
        </w:tc>
      </w:tr>
      <w:tr w:rsidR="00767B49" w:rsidRPr="003324A1" w14:paraId="46065587" w14:textId="77777777" w:rsidTr="00767B49">
        <w:trPr>
          <w:jc w:val="center"/>
        </w:trPr>
        <w:tc>
          <w:tcPr>
            <w:tcW w:w="1233" w:type="dxa"/>
          </w:tcPr>
          <w:p w14:paraId="0A30C225" w14:textId="2C6B5553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u-</w:t>
            </w:r>
            <w:proofErr w:type="spellStart"/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llicer</w:t>
            </w:r>
            <w:proofErr w:type="spellEnd"/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20</w:t>
            </w:r>
          </w:p>
        </w:tc>
        <w:tc>
          <w:tcPr>
            <w:tcW w:w="3752" w:type="dxa"/>
          </w:tcPr>
          <w:p w14:paraId="20CCEF1F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herence: 50% (10/20) self-reported using the app</w:t>
            </w:r>
          </w:p>
        </w:tc>
        <w:tc>
          <w:tcPr>
            <w:tcW w:w="2807" w:type="dxa"/>
          </w:tcPr>
          <w:p w14:paraId="70FE4775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 excluded = reasons not provided</w:t>
            </w:r>
          </w:p>
        </w:tc>
        <w:tc>
          <w:tcPr>
            <w:tcW w:w="1224" w:type="dxa"/>
          </w:tcPr>
          <w:p w14:paraId="6608537B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= 17%</w:t>
            </w:r>
          </w:p>
          <w:p w14:paraId="687778D0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= 3/24</w:t>
            </w:r>
          </w:p>
          <w:p w14:paraId="4A62A951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 = 4/17</w:t>
            </w:r>
          </w:p>
        </w:tc>
      </w:tr>
      <w:tr w:rsidR="00767B49" w:rsidRPr="003324A1" w14:paraId="3E86D82F" w14:textId="77777777" w:rsidTr="00767B49">
        <w:trPr>
          <w:jc w:val="center"/>
        </w:trPr>
        <w:tc>
          <w:tcPr>
            <w:tcW w:w="1233" w:type="dxa"/>
          </w:tcPr>
          <w:p w14:paraId="2E710489" w14:textId="77E00C02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hnston, 2016</w:t>
            </w:r>
          </w:p>
        </w:tc>
        <w:tc>
          <w:tcPr>
            <w:tcW w:w="3752" w:type="dxa"/>
          </w:tcPr>
          <w:p w14:paraId="092A88E5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herence: 82% of the intervention group and 83% of the control used e-diary for 150days</w:t>
            </w:r>
          </w:p>
        </w:tc>
        <w:tc>
          <w:tcPr>
            <w:tcW w:w="2807" w:type="dxa"/>
          </w:tcPr>
          <w:p w14:paraId="3FD27968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excluded after starting = 75% (6/8) due to technical problems with the device, 25% (2/8) incorrectly randomised</w:t>
            </w:r>
          </w:p>
        </w:tc>
        <w:tc>
          <w:tcPr>
            <w:tcW w:w="1224" w:type="dxa"/>
          </w:tcPr>
          <w:p w14:paraId="088857D0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= 2.4%</w:t>
            </w:r>
          </w:p>
          <w:p w14:paraId="719D6F8C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= 1/86</w:t>
            </w:r>
          </w:p>
          <w:p w14:paraId="3FCD3569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 = 3/80</w:t>
            </w:r>
          </w:p>
        </w:tc>
      </w:tr>
      <w:tr w:rsidR="00767B49" w:rsidRPr="003324A1" w14:paraId="763366AE" w14:textId="77777777" w:rsidTr="00767B49">
        <w:trPr>
          <w:jc w:val="center"/>
        </w:trPr>
        <w:tc>
          <w:tcPr>
            <w:tcW w:w="1233" w:type="dxa"/>
          </w:tcPr>
          <w:p w14:paraId="1D3D51C5" w14:textId="58985672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m, 2016</w:t>
            </w:r>
          </w:p>
        </w:tc>
        <w:tc>
          <w:tcPr>
            <w:tcW w:w="3752" w:type="dxa"/>
          </w:tcPr>
          <w:p w14:paraId="4EFB3607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herence: At 12-weeks, 70% (23/33) monitored their blood</w:t>
            </w:r>
          </w:p>
          <w:p w14:paraId="16547865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sure regularly at a recommended frequency</w:t>
            </w:r>
          </w:p>
          <w:p w14:paraId="419B89F7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at the end of the study</w:t>
            </w:r>
          </w:p>
          <w:p w14:paraId="0708A951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od, 55% (18/33) had still participated in the self-monitoring</w:t>
            </w:r>
          </w:p>
          <w:p w14:paraId="72544112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am.</w:t>
            </w:r>
          </w:p>
          <w:p w14:paraId="255135AB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84AAC7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gagement: Average BP measures recorded and synched by participants was beyond the encouraged amount at 104.9% (151/144)</w:t>
            </w:r>
          </w:p>
        </w:tc>
        <w:tc>
          <w:tcPr>
            <w:tcW w:w="2807" w:type="dxa"/>
          </w:tcPr>
          <w:p w14:paraId="77985CF8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1224" w:type="dxa"/>
          </w:tcPr>
          <w:p w14:paraId="2B339DA4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= unclear</w:t>
            </w:r>
          </w:p>
        </w:tc>
      </w:tr>
      <w:tr w:rsidR="00767B49" w:rsidRPr="003324A1" w14:paraId="3E720F49" w14:textId="77777777" w:rsidTr="00767B49">
        <w:trPr>
          <w:jc w:val="center"/>
        </w:trPr>
        <w:tc>
          <w:tcPr>
            <w:tcW w:w="1233" w:type="dxa"/>
          </w:tcPr>
          <w:p w14:paraId="2CF713B4" w14:textId="5B579C84" w:rsidR="00767B49" w:rsidRPr="003324A1" w:rsidRDefault="003324A1" w:rsidP="00767B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unde, 2020</w:t>
            </w:r>
          </w:p>
          <w:p w14:paraId="4349591C" w14:textId="40927433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52" w:type="dxa"/>
          </w:tcPr>
          <w:p w14:paraId="24A882A3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herence: 71% (n=39) of patients answered all tasks throughout the year.</w:t>
            </w:r>
          </w:p>
          <w:p w14:paraId="6FA865A1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% (n=46) answered more than 80% of the tasks and 91% (n=50) answered more than 50% of the tasks.</w:t>
            </w:r>
          </w:p>
        </w:tc>
        <w:tc>
          <w:tcPr>
            <w:tcW w:w="2807" w:type="dxa"/>
          </w:tcPr>
          <w:p w14:paraId="2A4FB718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 excluded = 59.3% (38/64) not meeting inclusion criteria, 12.5% (8/64) not owner of smartphone, 21.9% (14/64) declined to participate, 4.7% (3/64) owner of smartphone unable to download the app, 1.6% (1/64) don’t want to use apps</w:t>
            </w:r>
          </w:p>
        </w:tc>
        <w:tc>
          <w:tcPr>
            <w:tcW w:w="1224" w:type="dxa"/>
          </w:tcPr>
          <w:p w14:paraId="4F2FD2E2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= 1.8%</w:t>
            </w:r>
          </w:p>
          <w:p w14:paraId="78BA06A8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= 2/57</w:t>
            </w:r>
          </w:p>
          <w:p w14:paraId="139E6414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 = 0/56</w:t>
            </w:r>
          </w:p>
        </w:tc>
      </w:tr>
      <w:tr w:rsidR="00767B49" w:rsidRPr="003324A1" w14:paraId="7A2CB668" w14:textId="77777777" w:rsidTr="00767B49">
        <w:trPr>
          <w:jc w:val="center"/>
        </w:trPr>
        <w:tc>
          <w:tcPr>
            <w:tcW w:w="1233" w:type="dxa"/>
          </w:tcPr>
          <w:p w14:paraId="1241846E" w14:textId="588D5212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v</w:t>
            </w:r>
            <w:proofErr w:type="spellEnd"/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7</w:t>
            </w:r>
          </w:p>
        </w:tc>
        <w:tc>
          <w:tcPr>
            <w:tcW w:w="3752" w:type="dxa"/>
          </w:tcPr>
          <w:p w14:paraId="108329C9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herence: The number of participants meeting home BP monitoring frequency target (uploading 2x day and 3 days a week) started at ~87% (130/149) in week 1 and ~33% (50/149) at 6-months</w:t>
            </w:r>
          </w:p>
          <w:p w14:paraId="12E6BED7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340823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gagement: 44.3% did at least one of the 6 additional activities.</w:t>
            </w:r>
          </w:p>
        </w:tc>
        <w:tc>
          <w:tcPr>
            <w:tcW w:w="2807" w:type="dxa"/>
          </w:tcPr>
          <w:p w14:paraId="1C28EBE0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7 excluded = 35.9% (527/1467) declined participation, 9.7% (142/1467) were ineligible, 39.8% (584/1467) were not contactable or nonresponsive, 4.2% (62/1467) were interested but not enrolled as the study reached full enrollment before their initial study visit, 0.2% (3/1467) consented but did not complete baseline</w:t>
            </w:r>
          </w:p>
        </w:tc>
        <w:tc>
          <w:tcPr>
            <w:tcW w:w="1224" w:type="dxa"/>
          </w:tcPr>
          <w:p w14:paraId="68EDBCF3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= 1.3%</w:t>
            </w:r>
          </w:p>
          <w:p w14:paraId="0376A88C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= 2/149</w:t>
            </w:r>
          </w:p>
        </w:tc>
      </w:tr>
      <w:tr w:rsidR="00767B49" w:rsidRPr="003324A1" w14:paraId="38884AE2" w14:textId="77777777" w:rsidTr="00767B49">
        <w:trPr>
          <w:jc w:val="center"/>
        </w:trPr>
        <w:tc>
          <w:tcPr>
            <w:tcW w:w="1233" w:type="dxa"/>
          </w:tcPr>
          <w:p w14:paraId="7BB12B5A" w14:textId="365B6DAC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butovsky</w:t>
            </w:r>
            <w:proofErr w:type="spellEnd"/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20</w:t>
            </w:r>
          </w:p>
        </w:tc>
        <w:tc>
          <w:tcPr>
            <w:tcW w:w="3752" w:type="dxa"/>
          </w:tcPr>
          <w:p w14:paraId="7A74E715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herence: 63% attained the goal of 150 minutes of aerobic exercise per week.</w:t>
            </w:r>
          </w:p>
          <w:p w14:paraId="71D20B6F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ssion duration training at or above target HR was 36.4%, which was less than the predefined study goal of 70%.</w:t>
            </w:r>
          </w:p>
          <w:p w14:paraId="220D9670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herence to two resistance training sessions per week was 18%.</w:t>
            </w:r>
          </w:p>
          <w:p w14:paraId="7E511CED" w14:textId="05C5AED2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bile app usage (the amount of time that the patients</w:t>
            </w:r>
          </w:p>
          <w:p w14:paraId="08CFB2ED" w14:textId="25776105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d the mobile app) 3.7 ± 0.3, with a trend of higher usage at the third month compared to the other 5 months.</w:t>
            </w:r>
          </w:p>
        </w:tc>
        <w:tc>
          <w:tcPr>
            <w:tcW w:w="2807" w:type="dxa"/>
          </w:tcPr>
          <w:p w14:paraId="230FE745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1224" w:type="dxa"/>
          </w:tcPr>
          <w:p w14:paraId="34280C3F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= 4.5%</w:t>
            </w:r>
          </w:p>
          <w:p w14:paraId="7F6A9FFB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= 1/22</w:t>
            </w:r>
          </w:p>
        </w:tc>
      </w:tr>
      <w:tr w:rsidR="00767B49" w:rsidRPr="003324A1" w14:paraId="2C466829" w14:textId="77777777" w:rsidTr="00767B49">
        <w:trPr>
          <w:jc w:val="center"/>
        </w:trPr>
        <w:tc>
          <w:tcPr>
            <w:tcW w:w="1233" w:type="dxa"/>
          </w:tcPr>
          <w:p w14:paraId="5F2F8B57" w14:textId="3D5C4596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ul, 2016</w:t>
            </w:r>
          </w:p>
        </w:tc>
        <w:tc>
          <w:tcPr>
            <w:tcW w:w="3752" w:type="dxa"/>
          </w:tcPr>
          <w:p w14:paraId="1084E0AE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2807" w:type="dxa"/>
          </w:tcPr>
          <w:p w14:paraId="54AC2AF5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1224" w:type="dxa"/>
          </w:tcPr>
          <w:p w14:paraId="6BF8D83C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= 4.2%</w:t>
            </w:r>
          </w:p>
          <w:p w14:paraId="448C70D4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= 1/16</w:t>
            </w:r>
          </w:p>
          <w:p w14:paraId="5AD158BE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 = 0/8</w:t>
            </w:r>
          </w:p>
        </w:tc>
      </w:tr>
      <w:tr w:rsidR="00767B49" w:rsidRPr="003324A1" w14:paraId="143766B7" w14:textId="77777777" w:rsidTr="00767B49">
        <w:trPr>
          <w:jc w:val="center"/>
        </w:trPr>
        <w:tc>
          <w:tcPr>
            <w:tcW w:w="1233" w:type="dxa"/>
          </w:tcPr>
          <w:p w14:paraId="2416BF65" w14:textId="60654AA3" w:rsidR="00767B49" w:rsidRPr="003324A1" w:rsidRDefault="003324A1" w:rsidP="00767B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ell</w:t>
            </w:r>
            <w:proofErr w:type="spellEnd"/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20</w:t>
            </w:r>
          </w:p>
          <w:p w14:paraId="37BED933" w14:textId="4AC5698B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52" w:type="dxa"/>
          </w:tcPr>
          <w:p w14:paraId="50A25ED7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gagement: 37,346 conversations had with the AI app, 18,052 BP measures and 27,807 meals logged by 158 participants.</w:t>
            </w:r>
          </w:p>
          <w:p w14:paraId="001D400A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7D2E829E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39 excluded = 18.5% (450/2439) no iOS phone, 29.6% (723/2439) refused, 39.4% (962/2439) not able to be contacted, 5.7% (140/2439) physician did not approve, 6.7% (164/2439) not meeting other inclusion criteria</w:t>
            </w:r>
          </w:p>
        </w:tc>
        <w:tc>
          <w:tcPr>
            <w:tcW w:w="1224" w:type="dxa"/>
          </w:tcPr>
          <w:p w14:paraId="7C55D012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= 10.8%</w:t>
            </w:r>
          </w:p>
          <w:p w14:paraId="031C47B1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= 22/166</w:t>
            </w:r>
          </w:p>
          <w:p w14:paraId="6EF6FC3B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 = 14/167</w:t>
            </w:r>
          </w:p>
        </w:tc>
      </w:tr>
      <w:tr w:rsidR="00767B49" w:rsidRPr="003324A1" w14:paraId="306D065B" w14:textId="77777777" w:rsidTr="00767B49">
        <w:trPr>
          <w:jc w:val="center"/>
        </w:trPr>
        <w:tc>
          <w:tcPr>
            <w:tcW w:w="1233" w:type="dxa"/>
          </w:tcPr>
          <w:p w14:paraId="7862C46B" w14:textId="2E7E9FCE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quena</w:t>
            </w:r>
            <w:proofErr w:type="spellEnd"/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767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9</w:t>
            </w:r>
          </w:p>
        </w:tc>
        <w:tc>
          <w:tcPr>
            <w:tcW w:w="3752" w:type="dxa"/>
          </w:tcPr>
          <w:p w14:paraId="36D3D0AA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2807" w:type="dxa"/>
          </w:tcPr>
          <w:p w14:paraId="76F8D728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8 excluded = excluded due to not being smartphone users before stroke (specified amount unclear) and other exclusion criteria.</w:t>
            </w:r>
          </w:p>
        </w:tc>
        <w:tc>
          <w:tcPr>
            <w:tcW w:w="1224" w:type="dxa"/>
          </w:tcPr>
          <w:p w14:paraId="43630BB9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= 0%</w:t>
            </w:r>
          </w:p>
          <w:p w14:paraId="49C58B27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= 0/107</w:t>
            </w:r>
          </w:p>
          <w:p w14:paraId="3A7833EE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 = 0/52</w:t>
            </w:r>
          </w:p>
        </w:tc>
      </w:tr>
      <w:tr w:rsidR="00767B49" w:rsidRPr="003324A1" w14:paraId="307A33D4" w14:textId="77777777" w:rsidTr="00767B49">
        <w:trPr>
          <w:jc w:val="center"/>
        </w:trPr>
        <w:tc>
          <w:tcPr>
            <w:tcW w:w="1233" w:type="dxa"/>
          </w:tcPr>
          <w:p w14:paraId="5E15F88C" w14:textId="6A168ED8" w:rsidR="00767B49" w:rsidRPr="003324A1" w:rsidRDefault="003324A1" w:rsidP="00767B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vi, 2018</w:t>
            </w:r>
          </w:p>
          <w:p w14:paraId="0BECEEBA" w14:textId="652E03CD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52" w:type="dxa"/>
          </w:tcPr>
          <w:p w14:paraId="257B7F87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herence: Calculated by comparing the total number of prescribed exercise sessions with the number of sessions that were </w:t>
            </w:r>
            <w:proofErr w:type="gramStart"/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ually started</w:t>
            </w:r>
            <w:proofErr w:type="gramEnd"/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y patients which was 61%.</w:t>
            </w:r>
          </w:p>
          <w:p w14:paraId="0DD814D2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paring the number of </w:t>
            </w:r>
            <w:proofErr w:type="gramStart"/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  <w:proofErr w:type="gramEnd"/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formed minutes vs prescribed, adherence was only 32%</w:t>
            </w:r>
          </w:p>
          <w:p w14:paraId="35A3674D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BEB27D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gagement: The app sections most frequently accessed were those containing </w:t>
            </w: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feedback including messages (31%), home (29%), exercise (18%), education (13%) and calendar (8%).</w:t>
            </w:r>
          </w:p>
          <w:p w14:paraId="26D2441F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ercentage of exercise sessions explicitly cancelled by users was 4%</w:t>
            </w:r>
          </w:p>
        </w:tc>
        <w:tc>
          <w:tcPr>
            <w:tcW w:w="2807" w:type="dxa"/>
          </w:tcPr>
          <w:p w14:paraId="6B8C2383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4 excluded = reasons not provided</w:t>
            </w:r>
          </w:p>
        </w:tc>
        <w:tc>
          <w:tcPr>
            <w:tcW w:w="1224" w:type="dxa"/>
          </w:tcPr>
          <w:p w14:paraId="7A3B5904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= 87.3%</w:t>
            </w:r>
          </w:p>
          <w:p w14:paraId="51D2D52E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= 21-weeks 36/55; 6-months 47/55</w:t>
            </w:r>
          </w:p>
          <w:p w14:paraId="204920C0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 = 21-weeks 21/63; 6-</w:t>
            </w: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onths 56/63</w:t>
            </w:r>
          </w:p>
        </w:tc>
      </w:tr>
      <w:tr w:rsidR="00767B49" w:rsidRPr="003324A1" w14:paraId="727CB05A" w14:textId="77777777" w:rsidTr="00767B49">
        <w:trPr>
          <w:jc w:val="center"/>
        </w:trPr>
        <w:tc>
          <w:tcPr>
            <w:tcW w:w="1233" w:type="dxa"/>
          </w:tcPr>
          <w:p w14:paraId="41E641B7" w14:textId="6BBE3D9C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engupta, 2020</w:t>
            </w:r>
          </w:p>
        </w:tc>
        <w:tc>
          <w:tcPr>
            <w:tcW w:w="3752" w:type="dxa"/>
          </w:tcPr>
          <w:p w14:paraId="3E7B435C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gagement: Participants collectively set 132 goals (mean 16.5 ± 17.3) for a total of 3,335 minutes of walking and collectively achieved more than they intended (4,933 minutes).</w:t>
            </w:r>
          </w:p>
          <w:p w14:paraId="19D3E9A1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group responded to 830 EMA surveys and accessed 8 health educational videos 165 times (83% related to healthy eating behavior and 17% related to PA)</w:t>
            </w:r>
          </w:p>
        </w:tc>
        <w:tc>
          <w:tcPr>
            <w:tcW w:w="2807" w:type="dxa"/>
          </w:tcPr>
          <w:p w14:paraId="71B68AB8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excluded = reasons not provided</w:t>
            </w:r>
          </w:p>
        </w:tc>
        <w:tc>
          <w:tcPr>
            <w:tcW w:w="1224" w:type="dxa"/>
          </w:tcPr>
          <w:p w14:paraId="02F4AEC2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= 0%</w:t>
            </w:r>
          </w:p>
          <w:p w14:paraId="7FE0E9F7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= 0/10</w:t>
            </w:r>
          </w:p>
        </w:tc>
      </w:tr>
      <w:tr w:rsidR="00767B49" w:rsidRPr="003324A1" w14:paraId="3F35201B" w14:textId="77777777" w:rsidTr="00767B49">
        <w:trPr>
          <w:jc w:val="center"/>
        </w:trPr>
        <w:tc>
          <w:tcPr>
            <w:tcW w:w="1233" w:type="dxa"/>
          </w:tcPr>
          <w:p w14:paraId="5AD18A89" w14:textId="01CCE678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ng, 2020</w:t>
            </w:r>
          </w:p>
        </w:tc>
        <w:tc>
          <w:tcPr>
            <w:tcW w:w="3752" w:type="dxa"/>
          </w:tcPr>
          <w:p w14:paraId="17AE943F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2807" w:type="dxa"/>
          </w:tcPr>
          <w:p w14:paraId="1F79E25F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excluded = 66.7% (18/27) refused to participate and 33.3% (9/27) fulfilled exclusion criteria</w:t>
            </w:r>
          </w:p>
        </w:tc>
        <w:tc>
          <w:tcPr>
            <w:tcW w:w="1224" w:type="dxa"/>
          </w:tcPr>
          <w:p w14:paraId="21EE13CE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= 9.4%</w:t>
            </w:r>
          </w:p>
          <w:p w14:paraId="457A8FA4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= 5/53</w:t>
            </w:r>
          </w:p>
          <w:p w14:paraId="09E55D33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 = 5/53</w:t>
            </w:r>
          </w:p>
        </w:tc>
      </w:tr>
      <w:tr w:rsidR="00767B49" w:rsidRPr="003324A1" w14:paraId="69EAEA1A" w14:textId="77777777" w:rsidTr="00767B49">
        <w:trPr>
          <w:jc w:val="center"/>
        </w:trPr>
        <w:tc>
          <w:tcPr>
            <w:tcW w:w="1233" w:type="dxa"/>
          </w:tcPr>
          <w:p w14:paraId="2C3EE643" w14:textId="3E00CAF4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erahandi</w:t>
            </w:r>
            <w:proofErr w:type="spellEnd"/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20</w:t>
            </w:r>
          </w:p>
        </w:tc>
        <w:tc>
          <w:tcPr>
            <w:tcW w:w="3752" w:type="dxa"/>
          </w:tcPr>
          <w:p w14:paraId="3C5E278E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herence: All participants logged their weight, steps, and dietary intake and received messages from the coach at some point across the study.</w:t>
            </w:r>
          </w:p>
          <w:p w14:paraId="032044F0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015035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gagement: mean number of blood pressure measurement = 63, mean number of weight measurement = 52, and mean number of daily steps logged = 55.</w:t>
            </w:r>
          </w:p>
          <w:p w14:paraId="356EAA65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participants (15/17, 88%) utilized the chat feature to send messages to the coach and 16 participants (94%) logged their blood pressure and recorded goals.</w:t>
            </w:r>
          </w:p>
          <w:p w14:paraId="718BA471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aching phone calls had a high completion rate (74/102, 73%).</w:t>
            </w:r>
          </w:p>
        </w:tc>
        <w:tc>
          <w:tcPr>
            <w:tcW w:w="2807" w:type="dxa"/>
          </w:tcPr>
          <w:p w14:paraId="15308A13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1224" w:type="dxa"/>
          </w:tcPr>
          <w:p w14:paraId="022DBAAC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= 0%</w:t>
            </w:r>
          </w:p>
          <w:p w14:paraId="2F5EFBB4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= 0/17</w:t>
            </w:r>
          </w:p>
        </w:tc>
      </w:tr>
      <w:tr w:rsidR="00767B49" w:rsidRPr="003324A1" w14:paraId="0B5350B8" w14:textId="77777777" w:rsidTr="00767B49">
        <w:trPr>
          <w:jc w:val="center"/>
        </w:trPr>
        <w:tc>
          <w:tcPr>
            <w:tcW w:w="1233" w:type="dxa"/>
          </w:tcPr>
          <w:p w14:paraId="34977A0C" w14:textId="754B27AD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hahn</w:t>
            </w:r>
            <w:proofErr w:type="spellEnd"/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9</w:t>
            </w:r>
          </w:p>
        </w:tc>
        <w:tc>
          <w:tcPr>
            <w:tcW w:w="3752" w:type="dxa"/>
          </w:tcPr>
          <w:p w14:paraId="709E7807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herence: daily self-measured BP was 82.95%, 78.18% for body weight and 84.8% for compliance with wearing the Apple Watch.</w:t>
            </w:r>
          </w:p>
          <w:p w14:paraId="0A6F8AF9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e than half of the patients entered self-measured data on over 85% days of the study.</w:t>
            </w:r>
          </w:p>
        </w:tc>
        <w:tc>
          <w:tcPr>
            <w:tcW w:w="2807" w:type="dxa"/>
          </w:tcPr>
          <w:p w14:paraId="7433319E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1224" w:type="dxa"/>
          </w:tcPr>
          <w:p w14:paraId="6B037F52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= 10%</w:t>
            </w:r>
          </w:p>
          <w:p w14:paraId="00384FA0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= 1/10</w:t>
            </w:r>
          </w:p>
        </w:tc>
      </w:tr>
      <w:tr w:rsidR="00767B49" w:rsidRPr="003324A1" w14:paraId="75232C69" w14:textId="77777777" w:rsidTr="00767B49">
        <w:trPr>
          <w:jc w:val="center"/>
        </w:trPr>
        <w:tc>
          <w:tcPr>
            <w:tcW w:w="1233" w:type="dxa"/>
          </w:tcPr>
          <w:p w14:paraId="50298ED1" w14:textId="428A2568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mer, 2015</w:t>
            </w:r>
          </w:p>
        </w:tc>
        <w:tc>
          <w:tcPr>
            <w:tcW w:w="3752" w:type="dxa"/>
          </w:tcPr>
          <w:p w14:paraId="578778D1" w14:textId="34423E94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gagement: Patient usage frequency was assessed by number of </w:t>
            </w:r>
            <w:proofErr w:type="gramStart"/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</w:t>
            </w:r>
            <w:proofErr w:type="gramEnd"/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days divided by total number of active days and also assessed by logins per week with a higher frequency/percentage indicating higher patient participation. Average number of logins per week of 2.0 ±2.2 and average usage frequency of 44±28 % </w:t>
            </w:r>
          </w:p>
        </w:tc>
        <w:tc>
          <w:tcPr>
            <w:tcW w:w="2807" w:type="dxa"/>
          </w:tcPr>
          <w:p w14:paraId="0332D108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1224" w:type="dxa"/>
          </w:tcPr>
          <w:p w14:paraId="4F89D0FC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= unclear</w:t>
            </w:r>
          </w:p>
        </w:tc>
      </w:tr>
      <w:tr w:rsidR="00767B49" w:rsidRPr="003324A1" w14:paraId="3CDA5F58" w14:textId="77777777" w:rsidTr="00767B49">
        <w:trPr>
          <w:jc w:val="center"/>
        </w:trPr>
        <w:tc>
          <w:tcPr>
            <w:tcW w:w="1233" w:type="dxa"/>
          </w:tcPr>
          <w:p w14:paraId="3B7C6055" w14:textId="43081BFD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mer, 2017</w:t>
            </w:r>
          </w:p>
        </w:tc>
        <w:tc>
          <w:tcPr>
            <w:tcW w:w="3752" w:type="dxa"/>
          </w:tcPr>
          <w:p w14:paraId="2C145044" w14:textId="3052810D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herence: 6 patients (16%) in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gital health intervention</w:t>
            </w: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oup continued to use the app after the 3 months of the usu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ac rehabilitation</w:t>
            </w:r>
          </w:p>
        </w:tc>
        <w:tc>
          <w:tcPr>
            <w:tcW w:w="2807" w:type="dxa"/>
          </w:tcPr>
          <w:p w14:paraId="2257F947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 excluded = 95.7% (67/70) declined to participate, 4.3% (3/70) other reasons</w:t>
            </w:r>
          </w:p>
        </w:tc>
        <w:tc>
          <w:tcPr>
            <w:tcW w:w="1224" w:type="dxa"/>
          </w:tcPr>
          <w:p w14:paraId="2402D197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= 0%</w:t>
            </w:r>
          </w:p>
          <w:p w14:paraId="1B2F5B8F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= 0/37</w:t>
            </w:r>
          </w:p>
          <w:p w14:paraId="02D83E4A" w14:textId="77777777" w:rsidR="003324A1" w:rsidRPr="003324A1" w:rsidRDefault="003324A1" w:rsidP="0081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 = 0/34</w:t>
            </w:r>
          </w:p>
        </w:tc>
      </w:tr>
    </w:tbl>
    <w:p w14:paraId="2088913C" w14:textId="66F40531" w:rsidR="0082641F" w:rsidRPr="0009572F" w:rsidRDefault="0082641F" w:rsidP="0082641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9572F">
        <w:rPr>
          <w:rFonts w:ascii="Times New Roman" w:hAnsi="Times New Roman" w:cs="Times New Roman"/>
          <w:sz w:val="24"/>
          <w:szCs w:val="24"/>
          <w:lang w:val="en-US"/>
        </w:rPr>
        <w:t>No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bbreviations</w:t>
      </w:r>
      <w:r w:rsidRPr="0009572F">
        <w:rPr>
          <w:rFonts w:ascii="Times New Roman" w:hAnsi="Times New Roman" w:cs="Times New Roman"/>
          <w:sz w:val="24"/>
          <w:szCs w:val="24"/>
          <w:lang w:val="en-US"/>
        </w:rPr>
        <w:t>: App, Application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9572F">
        <w:rPr>
          <w:rFonts w:ascii="Times New Roman" w:hAnsi="Times New Roman" w:cs="Times New Roman"/>
          <w:sz w:val="24"/>
          <w:szCs w:val="24"/>
          <w:lang w:val="en-US"/>
        </w:rPr>
        <w:t>Con, Control group; Exp, Experimental group</w:t>
      </w:r>
      <w:r w:rsidR="00767B4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238623F" w14:textId="77777777" w:rsidR="0082641F" w:rsidRDefault="0082641F" w:rsidP="0082641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60D785F" w14:textId="77777777" w:rsidR="00C57B5F" w:rsidRDefault="00C57B5F"/>
    <w:sectPr w:rsidR="00C57B5F" w:rsidSect="003324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DD570D"/>
    <w:multiLevelType w:val="hybridMultilevel"/>
    <w:tmpl w:val="918E6106"/>
    <w:lvl w:ilvl="0" w:tplc="430A31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2C764E"/>
    <w:multiLevelType w:val="hybridMultilevel"/>
    <w:tmpl w:val="54388188"/>
    <w:lvl w:ilvl="0" w:tplc="3260041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517365"/>
    <w:multiLevelType w:val="hybridMultilevel"/>
    <w:tmpl w:val="D95EA8D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574A61"/>
    <w:multiLevelType w:val="hybridMultilevel"/>
    <w:tmpl w:val="41C215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DF7DF0"/>
    <w:multiLevelType w:val="hybridMultilevel"/>
    <w:tmpl w:val="63CE40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C679C1"/>
    <w:multiLevelType w:val="hybridMultilevel"/>
    <w:tmpl w:val="6C463972"/>
    <w:lvl w:ilvl="0" w:tplc="0EA4FA0E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5F5921"/>
    <w:multiLevelType w:val="multilevel"/>
    <w:tmpl w:val="2A6E20C2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6DC01B34"/>
    <w:multiLevelType w:val="hybridMultilevel"/>
    <w:tmpl w:val="52D29846"/>
    <w:lvl w:ilvl="0" w:tplc="693A624C">
      <w:start w:val="5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2A5BAD"/>
    <w:multiLevelType w:val="hybridMultilevel"/>
    <w:tmpl w:val="6B0C32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8"/>
  </w:num>
  <w:num w:numId="6">
    <w:abstractNumId w:val="6"/>
  </w:num>
  <w:num w:numId="7">
    <w:abstractNumId w:val="1"/>
  </w:num>
  <w:num w:numId="8">
    <w:abstractNumId w:val="5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41F"/>
    <w:rsid w:val="003324A1"/>
    <w:rsid w:val="00743634"/>
    <w:rsid w:val="00767B49"/>
    <w:rsid w:val="007B0519"/>
    <w:rsid w:val="0082641F"/>
    <w:rsid w:val="00BB3357"/>
    <w:rsid w:val="00C57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B5190"/>
  <w15:chartTrackingRefBased/>
  <w15:docId w15:val="{1FD203A1-FE4B-44A1-81BE-08C9132FA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4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2641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641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2641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2641F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2641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2641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264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64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64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64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64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4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41F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82641F"/>
    <w:rPr>
      <w:i/>
      <w:iCs/>
    </w:rPr>
  </w:style>
  <w:style w:type="character" w:styleId="Strong">
    <w:name w:val="Strong"/>
    <w:basedOn w:val="DefaultParagraphFont"/>
    <w:uiPriority w:val="22"/>
    <w:qFormat/>
    <w:rsid w:val="0082641F"/>
    <w:rPr>
      <w:b/>
      <w:bCs/>
    </w:rPr>
  </w:style>
  <w:style w:type="paragraph" w:customStyle="1" w:styleId="cdt4ke">
    <w:name w:val="cdt4ke"/>
    <w:basedOn w:val="Normal"/>
    <w:rsid w:val="008264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82641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2641F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8264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641F"/>
  </w:style>
  <w:style w:type="paragraph" w:styleId="Footer">
    <w:name w:val="footer"/>
    <w:basedOn w:val="Normal"/>
    <w:link w:val="FooterChar"/>
    <w:uiPriority w:val="99"/>
    <w:unhideWhenUsed/>
    <w:rsid w:val="008264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641F"/>
  </w:style>
  <w:style w:type="character" w:styleId="LineNumber">
    <w:name w:val="line number"/>
    <w:basedOn w:val="DefaultParagraphFont"/>
    <w:uiPriority w:val="99"/>
    <w:semiHidden/>
    <w:unhideWhenUsed/>
    <w:rsid w:val="0082641F"/>
  </w:style>
  <w:style w:type="table" w:styleId="TableGrid">
    <w:name w:val="Table Grid"/>
    <w:basedOn w:val="TableNormal"/>
    <w:uiPriority w:val="39"/>
    <w:rsid w:val="008264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1085</Words>
  <Characters>618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cie.Patterson</dc:creator>
  <cp:keywords/>
  <dc:description/>
  <cp:lastModifiedBy>Kacie.Patterson</cp:lastModifiedBy>
  <cp:revision>3</cp:revision>
  <dcterms:created xsi:type="dcterms:W3CDTF">2021-07-22T02:20:00Z</dcterms:created>
  <dcterms:modified xsi:type="dcterms:W3CDTF">2021-07-22T23:53:00Z</dcterms:modified>
</cp:coreProperties>
</file>